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7013" w14:textId="3551183B" w:rsidR="00205D74" w:rsidRPr="00BA37B0" w:rsidRDefault="00AB0F0C" w:rsidP="00A05A39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960EC9" w:rsidRPr="00BA37B0">
        <w:rPr>
          <w:rFonts w:asciiTheme="majorBidi" w:hAnsiTheme="majorBidi" w:cstheme="majorBidi"/>
          <w:b/>
          <w:bCs/>
          <w:sz w:val="16"/>
          <w:szCs w:val="16"/>
        </w:rPr>
        <w:t>A</w:t>
      </w:r>
      <w:r w:rsidR="00205D74" w:rsidRPr="00BA37B0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205D74" w:rsidRPr="00BA37B0">
        <w:rPr>
          <w:rFonts w:asciiTheme="majorBidi" w:hAnsiTheme="majorBidi" w:cstheme="majorBidi"/>
          <w:sz w:val="16"/>
          <w:szCs w:val="16"/>
        </w:rPr>
        <w:t xml:space="preserve"> No. of novel (N), known (K), and lost (L), significant genes </w:t>
      </w:r>
      <w:r w:rsidR="00321CF0">
        <w:rPr>
          <w:rFonts w:asciiTheme="majorBidi" w:hAnsiTheme="majorBidi" w:cstheme="majorBidi"/>
          <w:sz w:val="16"/>
          <w:szCs w:val="16"/>
        </w:rPr>
        <w:t>resulting from</w:t>
      </w:r>
      <w:r w:rsidR="00205D74" w:rsidRPr="00BA37B0">
        <w:rPr>
          <w:rFonts w:asciiTheme="majorBidi" w:hAnsiTheme="majorBidi" w:cstheme="majorBidi"/>
          <w:sz w:val="16"/>
          <w:szCs w:val="16"/>
        </w:rPr>
        <w:t xml:space="preserve"> augmentation</w:t>
      </w:r>
      <w:r w:rsidR="008B6E87" w:rsidRPr="00BA37B0">
        <w:rPr>
          <w:rFonts w:asciiTheme="majorBidi" w:hAnsiTheme="majorBidi" w:cstheme="majorBidi"/>
          <w:sz w:val="16"/>
          <w:szCs w:val="16"/>
        </w:rPr>
        <w:t xml:space="preserve"> (regulatory</w:t>
      </w:r>
      <w:r w:rsidR="00826CA5" w:rsidRPr="00BA37B0">
        <w:rPr>
          <w:rFonts w:asciiTheme="majorBidi" w:hAnsiTheme="majorBidi" w:cstheme="majorBidi"/>
          <w:sz w:val="16"/>
          <w:szCs w:val="16"/>
        </w:rPr>
        <w:t xml:space="preserve"> </w:t>
      </w:r>
      <w:r w:rsidR="008B6E87" w:rsidRPr="00BA37B0">
        <w:rPr>
          <w:rFonts w:asciiTheme="majorBidi" w:hAnsiTheme="majorBidi" w:cstheme="majorBidi"/>
          <w:sz w:val="16"/>
          <w:szCs w:val="16"/>
        </w:rPr>
        <w:t>interactions).</w:t>
      </w:r>
    </w:p>
    <w:p w14:paraId="2C0D25AB" w14:textId="77777777" w:rsidR="00960EC9" w:rsidRPr="00960EC9" w:rsidRDefault="00960EC9" w:rsidP="008B6E87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835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</w:tblGrid>
      <w:tr w:rsidR="00205D74" w14:paraId="62F82C37" w14:textId="2FA520D7" w:rsidTr="00241DC2">
        <w:trPr>
          <w:trHeight w:val="432"/>
        </w:trPr>
        <w:tc>
          <w:tcPr>
            <w:tcW w:w="1614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8A761C" w14:textId="77777777" w:rsidR="00205D74" w:rsidRPr="0056795E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5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E99D7D" w14:textId="1181C782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 w:rsidR="00826CA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</w:p>
        </w:tc>
      </w:tr>
      <w:tr w:rsidR="00205D74" w14:paraId="7BB9C816" w14:textId="594BA5E4" w:rsidTr="00241DC2">
        <w:trPr>
          <w:trHeight w:val="432"/>
        </w:trPr>
        <w:tc>
          <w:tcPr>
            <w:tcW w:w="1614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8E83CE" w14:textId="77777777" w:rsidR="00205D74" w:rsidRPr="00C17DA7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17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A856F11" w14:textId="06E1C6A6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005B164D" w14:textId="1DE9AF9C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584482A" w14:textId="2902BDA1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62801CE" w14:textId="693187AD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</w:tr>
      <w:tr w:rsidR="006D1497" w14:paraId="516DFE83" w14:textId="07DA1DD9" w:rsidTr="00241DC2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3DF565" w14:textId="28B27337" w:rsidR="00205D74" w:rsidRPr="00446B20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446B2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2E45F3" w14:textId="2E0ECF52" w:rsidR="00205D74" w:rsidRPr="00F167A7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 w:rsidR="00F167A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60FBF1D7" w14:textId="5C6343D6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DHS07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3C79B041" w14:textId="7B769EA3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OCS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10B0CE66" w14:textId="77777777" w:rsidR="00205D74" w:rsidRPr="00C17DA7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  <w:p w14:paraId="236B7DB7" w14:textId="69EAEA35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Hancer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DFFF1"/>
            <w:vAlign w:val="center"/>
          </w:tcPr>
          <w:p w14:paraId="6DC28F9F" w14:textId="7427D435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46E1B86B" w14:textId="51CAEF38" w:rsidR="00BB1E18" w:rsidRDefault="00205D74" w:rsidP="00BB1E18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</w:t>
            </w:r>
          </w:p>
          <w:p w14:paraId="5C0CC52A" w14:textId="0387F5E6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ODE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DEFF"/>
            <w:vAlign w:val="center"/>
          </w:tcPr>
          <w:p w14:paraId="70F4C694" w14:textId="7FA5EBC2" w:rsidR="00205D74" w:rsidRPr="00205D74" w:rsidRDefault="00205D74" w:rsidP="009545C9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Fetal</w:t>
            </w:r>
            <w:r w:rsidR="009545C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DEFF"/>
            <w:vAlign w:val="center"/>
          </w:tcPr>
          <w:p w14:paraId="7973124D" w14:textId="4192D7FB" w:rsidR="00205D74" w:rsidRPr="00205D74" w:rsidRDefault="00205D74" w:rsidP="009545C9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Adult</w:t>
            </w:r>
            <w:r w:rsidR="009545C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17DA7">
              <w:rPr>
                <w:rFonts w:asciiTheme="majorBidi" w:hAnsiTheme="majorBidi" w:cstheme="majorBidi"/>
                <w:sz w:val="16"/>
                <w:szCs w:val="16"/>
              </w:rPr>
              <w:t>Brai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4E91FB99" w14:textId="4B4DBD3D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5EDACD1" w14:textId="0061988B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5B7B16C" w14:textId="3B25B5A2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17DA7"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</w:tr>
      <w:tr w:rsidR="006D1497" w14:paraId="230227E4" w14:textId="031E60CB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C9D0F1" w14:textId="2F35B199" w:rsidR="00A94262" w:rsidRPr="00205D74" w:rsidRDefault="00A94262" w:rsidP="00A9426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DA71F0" w14:textId="1ADB3ACE" w:rsidR="00A94262" w:rsidRPr="00205D74" w:rsidRDefault="00A94262" w:rsidP="00A9426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70616FDC" w14:textId="4F50CD24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50D419B" w14:textId="139B221B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89ACCB9" w14:textId="3B208CA5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5ACA0E2" w14:textId="417831F0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7AA4E978" w14:textId="3F616CD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39DAC0A" w14:textId="6AC06237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72DDB074" w14:textId="7184D4BC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3DC75484" w14:textId="0FE21AB3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6DC249D8" w14:textId="7026F5CE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3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3F73F615" w14:textId="21B0C33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1</w:t>
            </w:r>
            <w:r w:rsidR="00F57AFF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6D1497" w14:paraId="5B9B5D83" w14:textId="5EB44F28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C12ACC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4E38C4" w14:textId="676BBD1C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2193AD34" w14:textId="48391C33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968563E" w14:textId="36C8021A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2C164C2" w14:textId="6D18D3E0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0435753" w14:textId="1980A524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3279AD8C" w14:textId="4A019C95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010395A7" w14:textId="2A1CD9AA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0190D59A" w14:textId="6AF75CFC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C5F35B0" w14:textId="7F641496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606E8DB" w14:textId="6606737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464DA5F8" w14:textId="2F803A89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</w:tr>
      <w:tr w:rsidR="006D1497" w14:paraId="6064B1C1" w14:textId="2BE4FF46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5F6176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6149EA" w14:textId="2B42D7EE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502ADF8E" w14:textId="51FBA08D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17CF35D0" w14:textId="32057949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3501D45" w14:textId="6C852C36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37F9617" w14:textId="774C262C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0ADC8C6" w14:textId="3AE0EBBA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5FC2B4B" w14:textId="68971148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1615D482" w14:textId="44DDA86D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E864728" w14:textId="3D76BE3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6FAC7782" w14:textId="600403E0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0B21F4A7" w14:textId="25ABAA8C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6D1497" w14:paraId="0BECDE0A" w14:textId="30B36470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042C5B" w14:textId="01726060" w:rsidR="00A94262" w:rsidRPr="00205D74" w:rsidRDefault="00A94262" w:rsidP="00A9426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2B6E6A" w14:textId="3E62897F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45266079" w14:textId="069348C0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C4FCB62" w14:textId="11828482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C3A6F1A" w14:textId="649C697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8C52610" w14:textId="7CA422E4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3E522A0D" w14:textId="3FDB8C26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71240079" w14:textId="30DBABCD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38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0D33144D" w14:textId="765AAEB0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47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7B9E88A3" w14:textId="5F85F382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00653265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10936C9D" w14:textId="4ECAD49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76</w:t>
            </w:r>
            <w:r w:rsidR="00386E7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6D20F83F" w14:textId="564B23A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3</w:t>
            </w:r>
            <w:r w:rsidR="00386E7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6D1497" w14:paraId="27ABF975" w14:textId="24E087BE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0ECCD3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E90B35" w14:textId="6541A447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67D46E0D" w14:textId="354452D5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B8ED9CA" w14:textId="33BFB8EA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3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245F7E5" w14:textId="7D133E02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4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143DA0B" w14:textId="13A2D3F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4310A745" w14:textId="772853C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0EDE2A5" w14:textId="673134CE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2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11CD950" w14:textId="53CB8672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3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AC9B830" w14:textId="5A6C7A17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5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891D80B" w14:textId="5A07A620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54C44B6E" w14:textId="68EF8133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49</w:t>
            </w:r>
          </w:p>
        </w:tc>
      </w:tr>
      <w:tr w:rsidR="006D1497" w14:paraId="638BE816" w14:textId="098E98C6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8DC643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965858" w14:textId="22481B26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58FBBA20" w14:textId="192A9428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C2049E5" w14:textId="5D25AE2A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DBFC217" w14:textId="13B0205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1085B56A" w14:textId="4BD11F39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48D5ACD" w14:textId="612435D7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DE16C9F" w14:textId="1F7AA6B3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7C10FD3B" w14:textId="6F3B807D" w:rsidR="00205D74" w:rsidRPr="00B156E3" w:rsidRDefault="00B97289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32CFA8CF" w14:textId="77744B19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658212B3" w14:textId="3E868E8D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3E87A74A" w14:textId="726A2CB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</w:tr>
      <w:tr w:rsidR="006D1497" w14:paraId="76126A05" w14:textId="7529A708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537A7F" w14:textId="1B40CDC9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EB7D7F" w14:textId="43465519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628F2031" w14:textId="1B8B7D65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7D2F1A3" w14:textId="6EE5C605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0AF50D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28CBB07" w14:textId="4F522D78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25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BEFD9F4" w14:textId="5156502D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6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4B893A62" w14:textId="774EA8E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6A91AC26" w14:textId="1EA72691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,027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718612E1" w14:textId="0D7F5794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9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3F8F4337" w14:textId="694F868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14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0763D37A" w14:textId="2AE7F67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,566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59F9E659" w14:textId="1FB3C9D2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 w:rsidR="0026695B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</w:tr>
      <w:tr w:rsidR="006D1497" w14:paraId="17F7A02D" w14:textId="6306DBB1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7A483D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AE2FB9" w14:textId="7C3B872E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D3220E7" w14:textId="34163143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77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7252877" w14:textId="12DAEC6F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77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78E4250" w14:textId="7E0DFFF1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66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792ABD0" w14:textId="6CD8ADA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711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0D61F9B" w14:textId="4959F464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768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11875D5F" w14:textId="14D8F7E9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576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1115B3BF" w14:textId="077A3D43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635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089D5CA3" w14:textId="76A5D459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67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7A21516F" w14:textId="45A3355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559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1926FCB4" w14:textId="0CE8AD90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,754</w:t>
            </w:r>
          </w:p>
        </w:tc>
      </w:tr>
      <w:tr w:rsidR="006D1497" w14:paraId="0F42B850" w14:textId="07B95259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8925A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A6DC75" w14:textId="12BDED85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56A33C6B" w14:textId="2F5FFD2D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F51B7C7" w14:textId="5398FFBC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D041E25" w14:textId="05F5C71F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205248A" w14:textId="46D9A62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A57BDB0" w14:textId="204BB13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2314F702" w14:textId="647CA116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7654DB0B" w14:textId="0288D8AA" w:rsidR="00205D74" w:rsidRPr="00B156E3" w:rsidRDefault="0017347A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3064349A" w14:textId="616D83AB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48B82AD7" w14:textId="3912D3EC" w:rsidR="00205D74" w:rsidRPr="00B156E3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B98C259" w14:textId="4DB12BD5" w:rsidR="00205D74" w:rsidRPr="00B156E3" w:rsidRDefault="009E793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6D1497" w14:paraId="3A52EB31" w14:textId="5E64BC01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A589AA" w14:textId="7950F0AC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FF1015" w14:textId="1B4DB9E5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29F05DE" w14:textId="5BD95F76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9B0D796" w14:textId="5A19C7BE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04B6957" w14:textId="3D300AF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5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0814EBE7" w14:textId="772131B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25AAA05C" w14:textId="4F7D3C1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1DD6C00B" w14:textId="1276BC30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10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52921892" w14:textId="701E26A5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94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49C58A2E" w14:textId="4FBD846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082A0C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0F5E0BDA" w14:textId="7429510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43</w:t>
            </w:r>
            <w:r w:rsidR="009B7F5A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598D4CF3" w14:textId="57E466B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6D1497" w14:paraId="2D876E53" w14:textId="1CCDF746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158088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884CFF" w14:textId="0FE150F9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45F0B10E" w14:textId="349705B2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8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DC54326" w14:textId="1AAA444E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3ADD335" w14:textId="22780A4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8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E8C8041" w14:textId="0FDF10C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72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7F211BF2" w14:textId="2ABE52C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343A070E" w14:textId="56C47C95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2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312D6C8B" w14:textId="1A187030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56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6A9DCC6" w14:textId="0BAD441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8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689CF766" w14:textId="70DD507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8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2493E89C" w14:textId="6D54F1FB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</w:tc>
      </w:tr>
      <w:tr w:rsidR="006D1497" w14:paraId="2F3484C9" w14:textId="594F7AA4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A02A30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11B729" w14:textId="51EC1E92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7E7F4A93" w14:textId="20C253E9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745CF31E" w14:textId="110B27ED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CE7C0B5" w14:textId="2BB6F45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1D8AE81" w14:textId="433BD00B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0AB6109" w14:textId="627A867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49B64566" w14:textId="64504710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70913D8F" w14:textId="7F550D54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0EF384A6" w14:textId="1119D33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2B88D15" w14:textId="25395D1F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5920DAD7" w14:textId="6ED41AF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6D1497" w14:paraId="0CCBEBA0" w14:textId="5C784E35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D6DA81" w14:textId="65BE4E3A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C51828" w14:textId="6A5DB721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9894548" w14:textId="7CED4D2B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12339A66" w14:textId="1F02272E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0B6FA38" w14:textId="7045BCC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6AA14E7" w14:textId="520A9A6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25F0C49A" w14:textId="2A1EE6D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0B303E4" w14:textId="7E8AABDB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85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0EA9014C" w14:textId="28EFE406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3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04A36E52" w14:textId="160B909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58350968" w14:textId="54B61B70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44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0E5D3ADF" w14:textId="69476ED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9</w:t>
            </w:r>
            <w:r w:rsidR="009B6984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6D1497" w14:paraId="222106F9" w14:textId="29A83AE7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1B1692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1EDFF2" w14:textId="28476301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583D906A" w14:textId="7FE62D0F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CDA273F" w14:textId="469F5F4C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8207593" w14:textId="76AA13F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04B7280" w14:textId="5C14A02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29747A22" w14:textId="1EB9B4A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47E37D3" w14:textId="55C10F65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6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93092D0" w14:textId="58F044FB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7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77D0476" w14:textId="4DE4863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D0B2BA2" w14:textId="73AB296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2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35E88B1B" w14:textId="674E572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74</w:t>
            </w:r>
          </w:p>
        </w:tc>
      </w:tr>
      <w:tr w:rsidR="006D1497" w14:paraId="14FD61EB" w14:textId="352D66D2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154BB5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0DB8E3" w14:textId="55ADD40F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4064303" w14:textId="3C5B8B77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F457EEA" w14:textId="6B17C371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3822B305" w14:textId="75CDA79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63AA2C1" w14:textId="1509EAD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32829B15" w14:textId="5553CED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57844DB8" w14:textId="0ED52C26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09A66490" w14:textId="6E7BA49D" w:rsidR="00205D74" w:rsidRPr="00B156E3" w:rsidRDefault="007249F6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4F6C9E2F" w14:textId="17DB68CD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4AD6A742" w14:textId="104B539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29CE623A" w14:textId="7F189CB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6D1497" w14:paraId="2D9957FF" w14:textId="6D9B2009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A23CFA" w14:textId="10CA7C5D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267AB5" w14:textId="08AD3438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060A1D0A" w14:textId="7C86343E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="00CD0019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D08B06B" w14:textId="438F1913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CD0019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164E404" w14:textId="63C1BA6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="00CD0019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768C63E9" w14:textId="1A18ECB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0CD0019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02E1E885" w14:textId="493E068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CD0019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2FA1E7FF" w14:textId="49B711AC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7</w:t>
            </w:r>
            <w:r w:rsidR="00D8313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714DE585" w14:textId="0F2DDDA9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96</w:t>
            </w:r>
            <w:r w:rsidR="00D8313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546B25E3" w14:textId="6D9D5EA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9</w:t>
            </w:r>
            <w:r w:rsidR="00D8313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286D7ECC" w14:textId="4944363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12</w:t>
            </w:r>
            <w:r w:rsidR="00D8313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7328F8B8" w14:textId="58E0627F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83</w:t>
            </w:r>
            <w:r w:rsidR="00D83133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6D1497" w14:paraId="78849D9E" w14:textId="05DAAA00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D1A601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829370" w14:textId="77B909FA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7BDA626E" w14:textId="058A3F31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3FF0FB9" w14:textId="62B8309E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0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B0AE620" w14:textId="3A27C57B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3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C2B4320" w14:textId="1C3E349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44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42BAF2E0" w14:textId="5691960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19044375" w14:textId="0AAA5777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08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539CAF4D" w14:textId="18758BCB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2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3CFE07F9" w14:textId="7CBA78B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32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7E1F93C1" w14:textId="5DC56973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06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30B87EEB" w14:textId="1CE34E7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89</w:t>
            </w:r>
          </w:p>
        </w:tc>
      </w:tr>
      <w:tr w:rsidR="006D1497" w14:paraId="09A3988A" w14:textId="30E9CAB3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9F9F27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CBA62" w14:textId="10C0C086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0A94C40" w14:textId="23A6F193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9DEE5C0" w14:textId="4F2E03FA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720E0ED" w14:textId="18D6328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1361A656" w14:textId="1973C67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436FA99" w14:textId="2A35374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6C3892C0" w14:textId="0774536C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5162C16A" w14:textId="12343785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4A2EE7A" w14:textId="033B9AF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330F5A62" w14:textId="26AB17E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1411F9E4" w14:textId="235737D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6D1497" w14:paraId="05845BB0" w14:textId="10AC5089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1F8DEB" w14:textId="6837E20E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C5E5A6" w14:textId="4DA67C2B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29945B85" w14:textId="7AB9FCAC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B87CD6A" w14:textId="4C1F4EF1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63E03C03" w14:textId="3E6614E0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C6B3D7F" w14:textId="6D3BA9E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2922F506" w14:textId="6824422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3D1EB063" w14:textId="618E5BE5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7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5D618B32" w14:textId="2D684126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0225F714" w14:textId="13982A4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1964F8B9" w14:textId="7D0281B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24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3D9A4DCB" w14:textId="643693C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7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6D1497" w14:paraId="6C5BC76D" w14:textId="63A73D29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BE22DE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556842" w14:textId="06F64CE6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364C6466" w14:textId="448AA010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2BB46BBB" w14:textId="596A7A5F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395B422" w14:textId="7B247E9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612C55F7" w14:textId="1A7E58B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7CEAC7DB" w14:textId="19A5821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560228AC" w14:textId="4C8A9189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BDF421A" w14:textId="03F5CAB0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EF79D56" w14:textId="206DD68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7C7C3C66" w14:textId="39B545E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21E234A0" w14:textId="3767A30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</w:tr>
      <w:tr w:rsidR="006D1497" w14:paraId="4C61BA8F" w14:textId="7E0992B9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FEA2FA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125CA1" w14:textId="31F0CDC6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1EBF0665" w14:textId="152B5B75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16525AA" w14:textId="64E583D9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0629D7C" w14:textId="421A6C8F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224076C4" w14:textId="7C1F3DA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1E18F314" w14:textId="7D7C2A4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3E3210BF" w14:textId="7AFE1D37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21B937FF" w14:textId="076D677B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9A5E57C" w14:textId="30CC26C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EE26F8D" w14:textId="7A47B1E4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504EB0AD" w14:textId="04B9048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6D1497" w14:paraId="12A4FE01" w14:textId="75DCC538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3EEB18" w14:textId="5612C357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B49FBE" w14:textId="7E1303EF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74CDEE2D" w14:textId="128D2198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1B373B39" w14:textId="57632B9E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30E7AB63" w14:textId="4B4E8BD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0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2A6B8DA" w14:textId="1F57F68D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110E4C67" w14:textId="0C9A363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6C95D0A6" w14:textId="23CEF348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2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4A726A36" w14:textId="5557CAA0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9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226187D7" w14:textId="2405422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02F778DA" w14:textId="78C8A15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99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3186F685" w14:textId="131EE8A0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6D1497" w14:paraId="1AF89252" w14:textId="21AC2BDA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B116FF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34C09B" w14:textId="3A8AF451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4ACC1C0A" w14:textId="3DAAE38A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1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135C7896" w14:textId="416574BC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8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5D8ADADF" w14:textId="3516694E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76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2FB88AF" w14:textId="4D1AD51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75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76B77C16" w14:textId="48C4829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1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8204203" w14:textId="5FC6A59D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37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08916E32" w14:textId="4B9929C8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50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E3D2671" w14:textId="5F8EBD9F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80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804C471" w14:textId="5F75A4F1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47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651B145F" w14:textId="724F471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92</w:t>
            </w:r>
          </w:p>
        </w:tc>
      </w:tr>
      <w:tr w:rsidR="006D1497" w14:paraId="1FF764FB" w14:textId="5AE979F8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22263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F4840" w14:textId="7FCB9114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4BBE1E8F" w14:textId="5FE802DE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7A731AF" w14:textId="6C3C2676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429E954" w14:textId="2743F24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16E924CB" w14:textId="7CB9FA8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9353B18" w14:textId="35D29CB8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5A28B5CC" w14:textId="54764426" w:rsidR="00205D74" w:rsidRPr="00B156E3" w:rsidRDefault="00257E25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6D34825" w14:textId="30935C7D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283A901" w14:textId="58049DFB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C64D109" w14:textId="6CE6EBA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49F909CB" w14:textId="6667A615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6D1497" w14:paraId="319737BC" w14:textId="71F97D65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9ADF3" w14:textId="14785CFA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782F20" w14:textId="3F899B4F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4FC32908" w14:textId="33E318BF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0D09E529" w14:textId="10AB2747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4FA913C9" w14:textId="43E1B2F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468E136" w14:textId="449C527A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66948A44" w14:textId="3C14DF7F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6B892EA3" w14:textId="07CEE86D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29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08CF1E8D" w14:textId="27B7568C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3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0CD3BA1A" w14:textId="3F7FEE2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23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43B39EAC" w14:textId="29DF6DD0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34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0B4C84EE" w14:textId="7B8487C5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67</w:t>
            </w:r>
            <w:r w:rsidR="00362188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6D1497" w14:paraId="10D41D81" w14:textId="11944E0B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41FB4B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23B2BF" w14:textId="1D180709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2B52377A" w14:textId="4D3B73EF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7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0C2704E3" w14:textId="6CD5DAF5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7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FF32978" w14:textId="34D73B9D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26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3E8AB27E" w14:textId="425D7319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47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69EE53B4" w14:textId="57E0068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73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770E089D" w14:textId="613B2508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86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706D6246" w14:textId="291B27B4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27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2F5FFF5B" w14:textId="7BD7267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06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57C84442" w14:textId="70306DB7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66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0182BC97" w14:textId="4F2D1EE9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05</w:t>
            </w:r>
          </w:p>
        </w:tc>
      </w:tr>
      <w:tr w:rsidR="006D1497" w14:paraId="121091FB" w14:textId="0F899000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C905E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EC40FB" w14:textId="3DD295DF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29BB29F6" w14:textId="0811EA8A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C45849B" w14:textId="633DEB01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61FCF7A9" w14:textId="477C272D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0B607EE" w14:textId="5EE53E9C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25B00C4" w14:textId="48669366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183927BD" w14:textId="26F71E92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3B62A8A" w14:textId="4A558DA0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5E8AE8C4" w14:textId="576A8A52" w:rsidR="00205D74" w:rsidRPr="00B156E3" w:rsidRDefault="0099753B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4B4B32F" w14:textId="40CCD884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2B660ABF" w14:textId="7106E77B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</w:tr>
      <w:tr w:rsidR="006D1497" w14:paraId="06C51CB0" w14:textId="04B70FF4" w:rsidTr="00241DC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BCF771" w14:textId="5F4C0C7D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90B075" w14:textId="52CC6F4A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9FFFD8"/>
            <w:vAlign w:val="center"/>
          </w:tcPr>
          <w:p w14:paraId="0C6D78CE" w14:textId="03D5509E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5EC026A3" w14:textId="744BFF49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0C973713" w14:textId="298281A9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21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9FFFD8"/>
            <w:vAlign w:val="center"/>
          </w:tcPr>
          <w:p w14:paraId="2028910C" w14:textId="0EB4F615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FFFD8"/>
            <w:vAlign w:val="center"/>
          </w:tcPr>
          <w:p w14:paraId="4F51353A" w14:textId="4F513442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A7FF"/>
            <w:vAlign w:val="center"/>
          </w:tcPr>
          <w:p w14:paraId="7973D0ED" w14:textId="794E9D64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479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A7FF"/>
            <w:vAlign w:val="center"/>
          </w:tcPr>
          <w:p w14:paraId="6B2312A6" w14:textId="57F9083A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58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</w:tcBorders>
            <w:shd w:val="clear" w:color="auto" w:fill="FD91A0"/>
            <w:vAlign w:val="center"/>
          </w:tcPr>
          <w:p w14:paraId="3B8F6291" w14:textId="07BD7F80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35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D91A0"/>
            <w:vAlign w:val="center"/>
          </w:tcPr>
          <w:p w14:paraId="5D1278A0" w14:textId="0BD11098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71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D653"/>
            <w:vAlign w:val="center"/>
          </w:tcPr>
          <w:p w14:paraId="7DEBB534" w14:textId="6E764872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="006229F6" w:rsidRPr="00B156E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</w:tr>
      <w:tr w:rsidR="006D1497" w14:paraId="15DDAEBC" w14:textId="56937EDE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EA2E67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3AD0B4" w14:textId="07D65D93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DDFFF1"/>
            <w:vAlign w:val="center"/>
          </w:tcPr>
          <w:p w14:paraId="7D031489" w14:textId="391FA78E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46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7A37B3EB" w14:textId="4D877015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42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5FE2ACB" w14:textId="1F2E956D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84</w:t>
            </w:r>
          </w:p>
        </w:tc>
        <w:tc>
          <w:tcPr>
            <w:tcW w:w="835" w:type="dxa"/>
            <w:shd w:val="clear" w:color="auto" w:fill="DDFFF1"/>
            <w:vAlign w:val="center"/>
          </w:tcPr>
          <w:p w14:paraId="42BC814B" w14:textId="0C6DBD80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20</w:t>
            </w:r>
          </w:p>
        </w:tc>
        <w:tc>
          <w:tcPr>
            <w:tcW w:w="836" w:type="dxa"/>
            <w:tcBorders>
              <w:right w:val="single" w:sz="12" w:space="0" w:color="auto"/>
            </w:tcBorders>
            <w:shd w:val="clear" w:color="auto" w:fill="DDFFF1"/>
            <w:vAlign w:val="center"/>
          </w:tcPr>
          <w:p w14:paraId="54B8E207" w14:textId="32450F7B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44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DEFF"/>
            <w:vAlign w:val="center"/>
          </w:tcPr>
          <w:p w14:paraId="53C400D5" w14:textId="161D0E07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34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DEFF"/>
            <w:vAlign w:val="center"/>
          </w:tcPr>
          <w:p w14:paraId="2160C080" w14:textId="248ED402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69</w:t>
            </w:r>
          </w:p>
        </w:tc>
        <w:tc>
          <w:tcPr>
            <w:tcW w:w="83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17C5AF2A" w14:textId="4C280966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19</w:t>
            </w:r>
          </w:p>
        </w:tc>
        <w:tc>
          <w:tcPr>
            <w:tcW w:w="83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FAE955E" w14:textId="0AE120A9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35</w:t>
            </w:r>
          </w:p>
        </w:tc>
        <w:tc>
          <w:tcPr>
            <w:tcW w:w="83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E599"/>
            <w:vAlign w:val="center"/>
          </w:tcPr>
          <w:p w14:paraId="7376ED54" w14:textId="6155E89A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940</w:t>
            </w:r>
          </w:p>
        </w:tc>
      </w:tr>
      <w:tr w:rsidR="006D1497" w14:paraId="42625C16" w14:textId="347B91D3" w:rsidTr="00241DC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8518EB" w14:textId="77777777" w:rsidR="00205D74" w:rsidRPr="00205D74" w:rsidRDefault="00205D74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E24B0A" w14:textId="45D09543" w:rsidR="00205D74" w:rsidRPr="00205D74" w:rsidRDefault="00A94262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CE8E2"/>
            <w:vAlign w:val="center"/>
          </w:tcPr>
          <w:p w14:paraId="3119D92C" w14:textId="0E6BD366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47AD32BE" w14:textId="405BB766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5A8080FB" w14:textId="518849EA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DCE8E2"/>
            <w:vAlign w:val="center"/>
          </w:tcPr>
          <w:p w14:paraId="0EE114D9" w14:textId="7A07D430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BE97F61" w14:textId="400F4EA0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FDBF1"/>
            <w:vAlign w:val="center"/>
          </w:tcPr>
          <w:p w14:paraId="77C88F11" w14:textId="2E835946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FDBF1"/>
            <w:vAlign w:val="center"/>
          </w:tcPr>
          <w:p w14:paraId="64256F7E" w14:textId="349A9555" w:rsidR="00205D74" w:rsidRPr="00B156E3" w:rsidRDefault="00E83FF8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ADADE"/>
            <w:vAlign w:val="center"/>
          </w:tcPr>
          <w:p w14:paraId="0B331968" w14:textId="33EBFDD4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8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6DFA8016" w14:textId="577A7FE2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8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03960B1F" w14:textId="3F577837" w:rsidR="00205D74" w:rsidRPr="00B156E3" w:rsidRDefault="006D1497" w:rsidP="0020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56E3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</w:tbl>
    <w:p w14:paraId="60FABE73" w14:textId="77777777" w:rsidR="00446B20" w:rsidRDefault="00446B20" w:rsidP="00446B20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7FDF9DE3" w14:textId="77777777" w:rsidR="00BA7D2E" w:rsidRDefault="00BA7D2E" w:rsidP="00BA7D2E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545C9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9545C9">
        <w:rPr>
          <w:rFonts w:asciiTheme="majorBidi" w:hAnsiTheme="majorBidi" w:cstheme="majorBidi"/>
          <w:sz w:val="16"/>
          <w:szCs w:val="16"/>
        </w:rPr>
        <w:t>Novel (</w:t>
      </w:r>
      <w:r>
        <w:rPr>
          <w:rFonts w:asciiTheme="majorBidi" w:hAnsiTheme="majorBidi" w:cstheme="majorBidi"/>
          <w:sz w:val="16"/>
          <w:szCs w:val="16"/>
        </w:rPr>
        <w:t xml:space="preserve">N; </w:t>
      </w:r>
      <w:r w:rsidRPr="009545C9">
        <w:rPr>
          <w:rFonts w:asciiTheme="majorBidi" w:hAnsiTheme="majorBidi" w:cstheme="majorBidi"/>
          <w:sz w:val="16"/>
          <w:szCs w:val="16"/>
        </w:rPr>
        <w:t>gene significant with the augmented model only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Known (</w:t>
      </w:r>
      <w:r>
        <w:rPr>
          <w:rFonts w:asciiTheme="majorBidi" w:hAnsiTheme="majorBidi" w:cstheme="majorBidi"/>
          <w:sz w:val="16"/>
          <w:szCs w:val="16"/>
        </w:rPr>
        <w:t xml:space="preserve">K; </w:t>
      </w:r>
      <w:r w:rsidRPr="009545C9">
        <w:rPr>
          <w:rFonts w:asciiTheme="majorBidi" w:hAnsiTheme="majorBidi" w:cstheme="majorBidi"/>
          <w:sz w:val="16"/>
          <w:szCs w:val="16"/>
        </w:rPr>
        <w:t>gene significant with both models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Lost (</w:t>
      </w:r>
      <w:r>
        <w:rPr>
          <w:rFonts w:asciiTheme="majorBidi" w:hAnsiTheme="majorBidi" w:cstheme="majorBidi"/>
          <w:sz w:val="16"/>
          <w:szCs w:val="16"/>
        </w:rPr>
        <w:t xml:space="preserve">L; </w:t>
      </w:r>
      <w:r w:rsidRPr="009545C9">
        <w:rPr>
          <w:rFonts w:asciiTheme="majorBidi" w:hAnsiTheme="majorBidi" w:cstheme="majorBidi"/>
          <w:sz w:val="16"/>
          <w:szCs w:val="16"/>
        </w:rPr>
        <w:t>gen</w:t>
      </w:r>
      <w:r>
        <w:rPr>
          <w:rFonts w:asciiTheme="majorBidi" w:hAnsiTheme="majorBidi" w:cstheme="majorBidi"/>
          <w:sz w:val="16"/>
          <w:szCs w:val="16"/>
        </w:rPr>
        <w:t xml:space="preserve">e significant with the baseline </w:t>
      </w:r>
      <w:r w:rsidRPr="009545C9">
        <w:rPr>
          <w:rFonts w:asciiTheme="majorBidi" w:hAnsiTheme="majorBidi" w:cstheme="majorBidi"/>
          <w:sz w:val="16"/>
          <w:szCs w:val="16"/>
        </w:rPr>
        <w:t>model only)</w:t>
      </w:r>
    </w:p>
    <w:p w14:paraId="15FF3924" w14:textId="19DBE568" w:rsidR="00653265" w:rsidRPr="009545C9" w:rsidRDefault="00653265" w:rsidP="00653265">
      <w:pPr>
        <w:pStyle w:val="NoSpacing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16"/>
          <w:szCs w:val="16"/>
        </w:rPr>
        <w:t>Binomial test for more novel (N) genes than lost (L) genes (against the null that</w:t>
      </w:r>
      <w:r w:rsidRPr="00A06078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ither outcome is equally likely or that losing is more likely). No letter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 xml:space="preserve">15);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-values were adjusted for multiple testing (FDR) across all mappings (Table </w:t>
      </w:r>
      <w:r w:rsidR="00847886">
        <w:rPr>
          <w:rFonts w:asciiTheme="majorBidi" w:hAnsiTheme="majorBidi" w:cstheme="majorBidi"/>
          <w:sz w:val="16"/>
          <w:szCs w:val="16"/>
        </w:rPr>
        <w:t xml:space="preserve">A and </w:t>
      </w:r>
      <w:r>
        <w:rPr>
          <w:rFonts w:asciiTheme="majorBidi" w:hAnsiTheme="majorBidi" w:cstheme="majorBidi"/>
          <w:sz w:val="16"/>
          <w:szCs w:val="16"/>
        </w:rPr>
        <w:t xml:space="preserve">B) within each phenotype separately. </w:t>
      </w:r>
    </w:p>
    <w:p w14:paraId="7B0CB005" w14:textId="30C99AAA" w:rsidR="00B71379" w:rsidRDefault="00B71379" w:rsidP="00D622FF">
      <w:pPr>
        <w:pStyle w:val="NoSpacing"/>
        <w:rPr>
          <w:rFonts w:asciiTheme="majorBidi" w:hAnsiTheme="majorBidi" w:cstheme="majorBidi"/>
          <w:b/>
          <w:bCs/>
          <w:sz w:val="18"/>
          <w:szCs w:val="18"/>
        </w:rPr>
      </w:pPr>
    </w:p>
    <w:p w14:paraId="2D629AE8" w14:textId="0FD5B4EA" w:rsidR="008B6E87" w:rsidRPr="00BA37B0" w:rsidRDefault="00AB0F0C" w:rsidP="00A05A39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lastRenderedPageBreak/>
        <w:t xml:space="preserve">Table </w:t>
      </w:r>
      <w:r w:rsidR="00960EC9" w:rsidRPr="00BA37B0">
        <w:rPr>
          <w:rFonts w:asciiTheme="majorBidi" w:hAnsiTheme="majorBidi" w:cstheme="majorBidi"/>
          <w:b/>
          <w:bCs/>
          <w:sz w:val="16"/>
          <w:szCs w:val="16"/>
        </w:rPr>
        <w:t>B</w:t>
      </w:r>
      <w:r w:rsidR="008B6E87" w:rsidRPr="00BA37B0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8B6E87" w:rsidRPr="00BA37B0">
        <w:rPr>
          <w:rFonts w:asciiTheme="majorBidi" w:hAnsiTheme="majorBidi" w:cstheme="majorBidi"/>
          <w:sz w:val="16"/>
          <w:szCs w:val="16"/>
        </w:rPr>
        <w:t xml:space="preserve"> No. of novel (N), known (K), and lost (L)</w:t>
      </w:r>
      <w:r w:rsidR="00A05A39" w:rsidRPr="00BA37B0">
        <w:rPr>
          <w:rFonts w:asciiTheme="majorBidi" w:hAnsiTheme="majorBidi" w:cstheme="majorBidi"/>
          <w:sz w:val="16"/>
          <w:szCs w:val="16"/>
        </w:rPr>
        <w:t xml:space="preserve">, significant genes </w:t>
      </w:r>
      <w:r w:rsidR="00321CF0">
        <w:rPr>
          <w:rFonts w:asciiTheme="majorBidi" w:hAnsiTheme="majorBidi" w:cstheme="majorBidi"/>
          <w:sz w:val="16"/>
          <w:szCs w:val="16"/>
        </w:rPr>
        <w:t>resulting from</w:t>
      </w:r>
      <w:r w:rsidR="008B6E87" w:rsidRPr="00BA37B0">
        <w:rPr>
          <w:rFonts w:asciiTheme="majorBidi" w:hAnsiTheme="majorBidi" w:cstheme="majorBidi"/>
          <w:sz w:val="16"/>
          <w:szCs w:val="16"/>
        </w:rPr>
        <w:t xml:space="preserve"> augmentation (</w:t>
      </w:r>
      <w:r w:rsidR="00E32BB5" w:rsidRPr="00BA37B0">
        <w:rPr>
          <w:rFonts w:asciiTheme="majorBidi" w:hAnsiTheme="majorBidi" w:cstheme="majorBidi"/>
          <w:sz w:val="16"/>
          <w:szCs w:val="16"/>
        </w:rPr>
        <w:t>larger flanks</w:t>
      </w:r>
      <w:r w:rsidR="008B6E87" w:rsidRPr="00BA37B0">
        <w:rPr>
          <w:rFonts w:asciiTheme="majorBidi" w:hAnsiTheme="majorBidi" w:cstheme="majorBidi"/>
          <w:sz w:val="16"/>
          <w:szCs w:val="16"/>
        </w:rPr>
        <w:t>).</w:t>
      </w:r>
    </w:p>
    <w:p w14:paraId="15D55350" w14:textId="77777777" w:rsidR="00960EC9" w:rsidRPr="00960EC9" w:rsidRDefault="00960EC9" w:rsidP="008B6E87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1089"/>
        <w:gridCol w:w="1089"/>
        <w:gridCol w:w="1089"/>
        <w:gridCol w:w="1089"/>
        <w:gridCol w:w="1089"/>
        <w:gridCol w:w="1089"/>
        <w:gridCol w:w="1089"/>
      </w:tblGrid>
      <w:tr w:rsidR="00434FC6" w14:paraId="22048A46" w14:textId="4340713E" w:rsidTr="00434FC6">
        <w:trPr>
          <w:trHeight w:val="432"/>
        </w:trPr>
        <w:tc>
          <w:tcPr>
            <w:tcW w:w="16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DD893A" w14:textId="77777777" w:rsidR="00434FC6" w:rsidRPr="0056795E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623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452141" w14:textId="36AC7CCF" w:rsidR="00434FC6" w:rsidRPr="0056795E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Baseline with Augmentation fro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434FC6" w14:paraId="36ABDAD4" w14:textId="69198A43" w:rsidTr="00434FC6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0407B" w14:textId="0E6927D5" w:rsidR="00434FC6" w:rsidRPr="00446B20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446B2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8686BA" w14:textId="09345150" w:rsidR="00434FC6" w:rsidRPr="00F167A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AEB5174" w14:textId="5A7765A2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A0BEB6" w14:textId="01C538BC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C37D3D" w14:textId="38E4473B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A87B4E" w14:textId="79268D2B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BEB6578" w14:textId="12B8CE80" w:rsidR="00434FC6" w:rsidRDefault="00434F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8FBB2D" w14:textId="17EFE074" w:rsidR="00434FC6" w:rsidRDefault="00434F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3DA0967" w14:textId="2078207F" w:rsidR="00434FC6" w:rsidRDefault="00434F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434FC6" w14:paraId="1CD82FBD" w14:textId="2EA77ED3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F6B8E0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1F5C9E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1330DAF7" w14:textId="7B12A7B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44CE6BC" w14:textId="15B7F94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53C8C32" w14:textId="4DE4149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EDB2219" w14:textId="2B29F20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27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351B720" w14:textId="75FB2FD0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59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7B5B40B" w14:textId="0337D55C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44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AB9264A" w14:textId="1000EED6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61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017F0E34" w14:textId="5BFEC337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AC3144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EABBBE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1C315126" w14:textId="65182A0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B02F293" w14:textId="0EF64D2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B20CE17" w14:textId="4CE6464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248F1648" w14:textId="02A189C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0FCAF76" w14:textId="5ACE633E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4722196" w14:textId="56C89DC3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794091E" w14:textId="12B02D84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</w:tr>
      <w:tr w:rsidR="00434FC6" w14:paraId="26BB560A" w14:textId="652EB291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50883B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8700C5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643579E3" w14:textId="0A2E9F3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291F5C5" w14:textId="6F458FE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48E6D84" w14:textId="11062CD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70C50F9" w14:textId="7B037AF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B6D8C78" w14:textId="432AB5C2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FA8B1DE" w14:textId="1E44E8D2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B854961" w14:textId="2A0F43C7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434FC6" w14:paraId="1D5C118D" w14:textId="535CECDF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E08E07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B59EEC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029EB1A9" w14:textId="7982C27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D123F7E" w14:textId="286BB87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02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01A86DC" w14:textId="23DD4CE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8</w:t>
            </w:r>
            <w:r w:rsidR="00AC110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4B49EB4" w14:textId="282EA89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20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8E8A2FF" w14:textId="210726F1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05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90FA519" w14:textId="2A6D9CDB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077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EF810A9" w14:textId="4A2744F7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604</w:t>
            </w:r>
            <w:r w:rsidR="00283DBD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360F6959" w14:textId="7DA40193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1A20B7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660C29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6ED4827" w14:textId="55780F0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47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7F5D00A" w14:textId="44BE166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3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C3B019A" w14:textId="3E1C629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EB92F0F" w14:textId="41F41DE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2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7EF19CF" w14:textId="308FB226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CF4E7FD" w14:textId="35194148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7DD70F8" w14:textId="4ABDBAA5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32</w:t>
            </w:r>
          </w:p>
        </w:tc>
      </w:tr>
      <w:tr w:rsidR="00434FC6" w14:paraId="6DCD5ABE" w14:textId="2543AAA5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4943A4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4A8EA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6C11E02" w14:textId="2CC3FD0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9A8F617" w14:textId="25EC0A8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1F58F26" w14:textId="737E605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4816086" w14:textId="5978521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6365F10" w14:textId="3247F7D9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D4360C0" w14:textId="60EE78BC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2FF63989" w14:textId="42C0855F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</w:tr>
      <w:tr w:rsidR="00434FC6" w14:paraId="5EB1C505" w14:textId="1409FC16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1F17AB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DBE3A6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FB919C4" w14:textId="0ED73501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30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B1E5276" w14:textId="0A2EC6A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15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54E660B" w14:textId="3F87FA4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66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BAD5A23" w14:textId="5E98D75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159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60EB2AC" w14:textId="288B3B18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156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EA57566" w14:textId="0066CA8F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,071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5E189E20" w14:textId="02758454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,032</w:t>
            </w:r>
            <w:r w:rsidR="00064ABA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3982B996" w14:textId="71770C10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E027A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5E45E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9AB8727" w14:textId="46064CB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65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46CC8C5" w14:textId="7ABA7F3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60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C5F1319" w14:textId="5FAF66A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566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366C5E5B" w14:textId="6701F04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54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BEF2E2B" w14:textId="3A42E3B0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47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30E01C1" w14:textId="5CD22878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3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16A4DD" w14:textId="723C763E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218</w:t>
            </w:r>
          </w:p>
        </w:tc>
      </w:tr>
      <w:tr w:rsidR="00434FC6" w14:paraId="4DA82717" w14:textId="22BFB796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167553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9FD614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05E4B0CF" w14:textId="3128BB5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15FAC1F" w14:textId="769DC73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E5B0092" w14:textId="0675B71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431BCAD" w14:textId="1A505F5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76236BD" w14:textId="742C927E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1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5B43AB4" w14:textId="08FFD01B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4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2FF2AE5D" w14:textId="2E0B1147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68</w:t>
            </w:r>
          </w:p>
        </w:tc>
      </w:tr>
      <w:tr w:rsidR="00434FC6" w14:paraId="4746061D" w14:textId="0C17FA75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F08EF2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A8C1D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06212C7A" w14:textId="741FDC5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6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1B3EFDB" w14:textId="0554AFC1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77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F056C7E" w14:textId="1CE730C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1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E1FDFA2" w14:textId="6C479FA1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66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1F86FBD" w14:textId="12C3D30F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62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288EAB8" w14:textId="7D84ABC1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489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EF017B9" w14:textId="65BE0BFD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117</w:t>
            </w:r>
            <w:r w:rsidR="00B7396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60EF3ECA" w14:textId="2BCAD70B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655E33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DBB84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B3A196B" w14:textId="4723E4D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6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EEE0799" w14:textId="16A9321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5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CA6375F" w14:textId="7C2B0E7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6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FA71997" w14:textId="62EFB49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3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7695F2E" w14:textId="0EA87983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2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C90F5C2" w14:textId="7D989256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FA89BBD" w14:textId="4426957B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64</w:t>
            </w:r>
          </w:p>
        </w:tc>
      </w:tr>
      <w:tr w:rsidR="00434FC6" w14:paraId="662AD2F3" w14:textId="226B53DD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48C644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EAF45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7ACC569" w14:textId="56CAC5D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A1E2722" w14:textId="7084D34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1D022F7" w14:textId="77F2D9B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8DA0884" w14:textId="3B2C118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FDBD351" w14:textId="6B78B1D2" w:rsidR="00434FC6" w:rsidRPr="00A57097" w:rsidRDefault="009823C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B7562FD" w14:textId="77311E29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0A7D1397" w14:textId="152EB810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</w:tr>
      <w:tr w:rsidR="00434FC6" w14:paraId="3C25D09B" w14:textId="7B653436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EB9DA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0AEBC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B04E7CC" w14:textId="6C45250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63D4C28" w14:textId="33AA1E7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4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89F8C93" w14:textId="205E7EA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2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BE0A891" w14:textId="642D05C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23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FC5F3AA" w14:textId="2E43D04E" w:rsidR="00434FC6" w:rsidRPr="00A57097" w:rsidRDefault="005B2B21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15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16011A3" w14:textId="7A9B0378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03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490E9D5" w14:textId="27E10935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539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507EC8A0" w14:textId="76679812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0A87F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0CCFFA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31937A5F" w14:textId="0A48C2C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1CA4C1B" w14:textId="7C382961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8D6671F" w14:textId="693D6BC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43EFCC2" w14:textId="617320E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063711E" w14:textId="2ED285FB" w:rsidR="00434FC6" w:rsidRPr="00A57097" w:rsidRDefault="005B2B21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06BAB44" w14:textId="07858E7E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41E8F1" w14:textId="78F4DABA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</w:tr>
      <w:tr w:rsidR="00434FC6" w14:paraId="1F1E10FB" w14:textId="1E924FE0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E3858E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8773D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68742ECF" w14:textId="5F1AD21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C34B974" w14:textId="2D6ABE2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DBB7374" w14:textId="4F3C13C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B48FA97" w14:textId="10C45D8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B65B110" w14:textId="64CA7CE0" w:rsidR="00434FC6" w:rsidRPr="00A57097" w:rsidRDefault="005B2B21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545E55A" w14:textId="09AD7902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6E0F149F" w14:textId="695DB7FE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</w:tr>
      <w:tr w:rsidR="00434FC6" w14:paraId="31354E58" w14:textId="53970635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7E25D5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7E3326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57CF951" w14:textId="7F2AFE6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6758154" w14:textId="2F6ED8E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0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4EF3261" w14:textId="4A8449A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82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76C9C49" w14:textId="500B1BF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77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B1B3722" w14:textId="553C62FD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92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08BBC71" w14:textId="08AE6DB6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250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3D5EF33" w14:textId="26B3A4E1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012</w:t>
            </w:r>
            <w:r w:rsidR="002C0D50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78F1824A" w14:textId="21467077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0B571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19E8DF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0079E16" w14:textId="6186021D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2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F487B32" w14:textId="506AE9C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AAB18C2" w14:textId="5FBCBD7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03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10E1C463" w14:textId="055E10C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9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34D64AD" w14:textId="1055DC85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7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956417A" w14:textId="5770798D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6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6553F27" w14:textId="3CD618E2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40</w:t>
            </w:r>
          </w:p>
        </w:tc>
      </w:tr>
      <w:tr w:rsidR="00434FC6" w14:paraId="43194B96" w14:textId="2F647E4E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2051C2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ED6980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CF52E2A" w14:textId="0B4BDCD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4F8D2DC" w14:textId="29ED79D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8BDEDFB" w14:textId="0E74C47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95F8889" w14:textId="45F412E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967D21D" w14:textId="27E42061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854E059" w14:textId="7A335D23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D4E4696" w14:textId="79B8C36E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</w:tr>
      <w:tr w:rsidR="00434FC6" w14:paraId="6C2FE1FD" w14:textId="7EF6B092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75A46A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31581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680C4AAE" w14:textId="51A9CCB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9B7F5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A99F27E" w14:textId="26D6529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="008B66E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EF89A39" w14:textId="0E1F5701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15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2415D5D" w14:textId="63598CF7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05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FB115F5" w14:textId="7D81C422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10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AF716F0" w14:textId="764E3579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06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58E0C733" w14:textId="31665D2B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081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62480748" w14:textId="4246DA9A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FD996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F2CCE0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7AA79A7" w14:textId="6D116C4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209D20F" w14:textId="78BE694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DCC73D9" w14:textId="484FD62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78522FA" w14:textId="6E58428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32145BC" w14:textId="313FC12F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04400DF" w14:textId="188EB017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33D0F14" w14:textId="1F986E08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</w:tr>
      <w:tr w:rsidR="00434FC6" w14:paraId="331E6467" w14:textId="48783088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C44E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B188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23E97E2A" w14:textId="4AFE606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F99E82A" w14:textId="243D83C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E6C78D2" w14:textId="4B98608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264057B" w14:textId="5E34942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D4FA985" w14:textId="1E6BDB19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D1FEE6D" w14:textId="44C86654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5EAA913" w14:textId="6BA31114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</w:tr>
      <w:tr w:rsidR="00434FC6" w14:paraId="599B2E13" w14:textId="5665054F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FE9B9C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A4817E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308A61A" w14:textId="3F10F7FD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04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DD8F96E" w14:textId="090675B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91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7E5BD77" w14:textId="57DD8D1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73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3A2432A" w14:textId="6979C4D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02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E18E7E8" w14:textId="7F81CCD0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071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D318316" w14:textId="0168560D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808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C898582" w14:textId="1AB9EB3F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589</w:t>
            </w:r>
            <w:r w:rsidR="0039293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67A5FDA3" w14:textId="42D3B5F3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436BF7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91AD23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9ABD95B" w14:textId="29537E5D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48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0BE3008" w14:textId="34FA80A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4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B4587AF" w14:textId="6B72EEF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33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15732A2E" w14:textId="07CAED9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1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F2B7F7C" w14:textId="7807A2E1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0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70603C3" w14:textId="4F7D2DCE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8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F81081" w14:textId="20980079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43</w:t>
            </w:r>
          </w:p>
        </w:tc>
      </w:tr>
      <w:tr w:rsidR="00434FC6" w14:paraId="1F8B9787" w14:textId="1D9E0DEA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00330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B35596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6AE7297E" w14:textId="612DEAFA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12FA3FC" w14:textId="3FD94F8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BB2D2E3" w14:textId="48D6526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6512E38" w14:textId="191E5CA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63F29FE" w14:textId="29DFF13B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D6617C7" w14:textId="5A70D52F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538896CF" w14:textId="610A5F96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</w:tr>
      <w:tr w:rsidR="00434FC6" w14:paraId="1EE63416" w14:textId="3A0E6402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40E7DD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0BF09C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171A7D05" w14:textId="297EAB3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E3AF551" w14:textId="7B7A0ACE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25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6E20FB9" w14:textId="13FD6DC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60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9820A3F" w14:textId="7C696FB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376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953E94A" w14:textId="73EEB190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20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F0EF490" w14:textId="271EE09E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180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551F6E47" w14:textId="669BD840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681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3D983990" w14:textId="31D6738F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68F6A7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CB2328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D10A21A" w14:textId="38C2EFB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2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227AF3D" w14:textId="7ED16CF5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9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77A914D" w14:textId="304AB7E4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57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7424FE27" w14:textId="3F3037C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4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EE2DA8C" w14:textId="3CB9EFA4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BEF9229" w14:textId="6A5CA173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4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B1BFFA8" w14:textId="11BC16B2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05</w:t>
            </w:r>
          </w:p>
        </w:tc>
      </w:tr>
      <w:tr w:rsidR="00434FC6" w14:paraId="73A7C221" w14:textId="4C2B872E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E523C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995FCE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0EFD40A0" w14:textId="651BC6F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4A4E4FC" w14:textId="1DF444B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4F16D7D" w14:textId="3DAAF7F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D023B5D" w14:textId="3847F82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062AB63" w14:textId="5FD1E118" w:rsidR="00434FC6" w:rsidRPr="00A57097" w:rsidRDefault="002F3F5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C5100DD" w14:textId="392089F0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CEDBD90" w14:textId="4F91B3F2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</w:tr>
      <w:tr w:rsidR="00434FC6" w14:paraId="37B6E55A" w14:textId="078E0C97" w:rsidTr="00434FC6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CF5185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771396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C374B24" w14:textId="712212A8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18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04A826A" w14:textId="4332987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01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579EA48" w14:textId="070EDFA0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87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11DBAD3" w14:textId="60A5B5E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593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71A327A" w14:textId="5040EC6F" w:rsidR="00434FC6" w:rsidRPr="00A57097" w:rsidRDefault="00EF6E3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185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DD61D2C" w14:textId="65BB4606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,805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F85B712" w14:textId="5C7A3D01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,603</w:t>
            </w:r>
            <w:r w:rsidR="00A57097" w:rsidRPr="00A5709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434FC6" w14:paraId="11EF3203" w14:textId="77CD32E9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898C54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D95C29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16B19598" w14:textId="24E615DC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0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5C4B612" w14:textId="70AE8D86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6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6899FD0" w14:textId="4CE7F8F2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59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78C4CF24" w14:textId="109023B9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FDAB0AF" w14:textId="478C0D98" w:rsidR="00434FC6" w:rsidRPr="00A57097" w:rsidRDefault="00EF6E3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7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7012868" w14:textId="0C9977DA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70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626FAC6" w14:textId="201E7769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669</w:t>
            </w:r>
          </w:p>
        </w:tc>
      </w:tr>
      <w:tr w:rsidR="00434FC6" w14:paraId="28BD195A" w14:textId="706F4795" w:rsidTr="00434FC6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5E5EE1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6AA3A5" w14:textId="77777777" w:rsidR="00434FC6" w:rsidRPr="00205D74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914DCD7" w14:textId="0096059D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068ED29" w14:textId="491E80BF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45F1B8E" w14:textId="1064F2A3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FB0F260" w14:textId="45D2D1FB" w:rsidR="00434FC6" w:rsidRPr="00A57097" w:rsidRDefault="00434FC6" w:rsidP="00E32BB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ADED587" w14:textId="3B282011" w:rsidR="00434FC6" w:rsidRPr="00A57097" w:rsidRDefault="00EF6E3F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9DA4030" w14:textId="695B42CA" w:rsidR="00434FC6" w:rsidRPr="00A57097" w:rsidRDefault="0048742D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81A0E2B" w14:textId="41CE74AF" w:rsidR="00434FC6" w:rsidRPr="00A57097" w:rsidRDefault="00455796" w:rsidP="00434FC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7097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</w:tr>
    </w:tbl>
    <w:p w14:paraId="7329D8FD" w14:textId="77777777" w:rsidR="00446B20" w:rsidRDefault="00446B20" w:rsidP="00446B20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75856EB0" w14:textId="5981D370" w:rsidR="00B71379" w:rsidRDefault="00457A5C" w:rsidP="00BA7D2E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545C9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9545C9">
        <w:rPr>
          <w:rFonts w:asciiTheme="majorBidi" w:hAnsiTheme="majorBidi" w:cstheme="majorBidi"/>
          <w:sz w:val="16"/>
          <w:szCs w:val="16"/>
        </w:rPr>
        <w:t>Novel (</w:t>
      </w:r>
      <w:r w:rsidR="00F167A7">
        <w:rPr>
          <w:rFonts w:asciiTheme="majorBidi" w:hAnsiTheme="majorBidi" w:cstheme="majorBidi"/>
          <w:sz w:val="16"/>
          <w:szCs w:val="16"/>
        </w:rPr>
        <w:t xml:space="preserve">N; </w:t>
      </w:r>
      <w:r w:rsidRPr="009545C9">
        <w:rPr>
          <w:rFonts w:asciiTheme="majorBidi" w:hAnsiTheme="majorBidi" w:cstheme="majorBidi"/>
          <w:sz w:val="16"/>
          <w:szCs w:val="16"/>
        </w:rPr>
        <w:t>gene significant with the augmented model only)</w:t>
      </w:r>
      <w:r w:rsidR="00BA7D2E"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Known (</w:t>
      </w:r>
      <w:r w:rsidR="00F167A7">
        <w:rPr>
          <w:rFonts w:asciiTheme="majorBidi" w:hAnsiTheme="majorBidi" w:cstheme="majorBidi"/>
          <w:sz w:val="16"/>
          <w:szCs w:val="16"/>
        </w:rPr>
        <w:t xml:space="preserve">K; </w:t>
      </w:r>
      <w:r w:rsidRPr="009545C9">
        <w:rPr>
          <w:rFonts w:asciiTheme="majorBidi" w:hAnsiTheme="majorBidi" w:cstheme="majorBidi"/>
          <w:sz w:val="16"/>
          <w:szCs w:val="16"/>
        </w:rPr>
        <w:t>gene significant with both models)</w:t>
      </w:r>
      <w:r w:rsidR="00BA7D2E"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Lost (</w:t>
      </w:r>
      <w:r w:rsidR="00F167A7">
        <w:rPr>
          <w:rFonts w:asciiTheme="majorBidi" w:hAnsiTheme="majorBidi" w:cstheme="majorBidi"/>
          <w:sz w:val="16"/>
          <w:szCs w:val="16"/>
        </w:rPr>
        <w:t xml:space="preserve">L; </w:t>
      </w:r>
      <w:r w:rsidRPr="009545C9">
        <w:rPr>
          <w:rFonts w:asciiTheme="majorBidi" w:hAnsiTheme="majorBidi" w:cstheme="majorBidi"/>
          <w:sz w:val="16"/>
          <w:szCs w:val="16"/>
        </w:rPr>
        <w:t>gen</w:t>
      </w:r>
      <w:r w:rsidR="00A05A39">
        <w:rPr>
          <w:rFonts w:asciiTheme="majorBidi" w:hAnsiTheme="majorBidi" w:cstheme="majorBidi"/>
          <w:sz w:val="16"/>
          <w:szCs w:val="16"/>
        </w:rPr>
        <w:t xml:space="preserve">e significant with the baseline </w:t>
      </w:r>
      <w:r w:rsidRPr="009545C9">
        <w:rPr>
          <w:rFonts w:asciiTheme="majorBidi" w:hAnsiTheme="majorBidi" w:cstheme="majorBidi"/>
          <w:sz w:val="16"/>
          <w:szCs w:val="16"/>
        </w:rPr>
        <w:t>model only)</w:t>
      </w:r>
    </w:p>
    <w:p w14:paraId="1BA47D8A" w14:textId="54B80D4B" w:rsidR="008750B4" w:rsidRDefault="008750B4" w:rsidP="008750B4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22524B44" w14:textId="679EB77D" w:rsidR="006C5A16" w:rsidRPr="009545C9" w:rsidRDefault="006C5A16" w:rsidP="006C5A16">
      <w:pPr>
        <w:pStyle w:val="NoSpacing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16"/>
          <w:szCs w:val="16"/>
        </w:rPr>
        <w:t>Binomial test for more novel (N) genes than lost (L) genes (</w:t>
      </w:r>
      <w:r w:rsidR="006B292C">
        <w:rPr>
          <w:rFonts w:asciiTheme="majorBidi" w:hAnsiTheme="majorBidi" w:cstheme="majorBidi"/>
          <w:sz w:val="16"/>
          <w:szCs w:val="16"/>
        </w:rPr>
        <w:t xml:space="preserve">against </w:t>
      </w:r>
      <w:r w:rsidR="003A25D9">
        <w:rPr>
          <w:rFonts w:asciiTheme="majorBidi" w:hAnsiTheme="majorBidi" w:cstheme="majorBidi"/>
          <w:sz w:val="16"/>
          <w:szCs w:val="16"/>
        </w:rPr>
        <w:t xml:space="preserve">the </w:t>
      </w:r>
      <w:r w:rsidR="006B292C">
        <w:rPr>
          <w:rFonts w:asciiTheme="majorBidi" w:hAnsiTheme="majorBidi" w:cstheme="majorBidi"/>
          <w:sz w:val="16"/>
          <w:szCs w:val="16"/>
        </w:rPr>
        <w:t>null</w:t>
      </w:r>
      <w:r w:rsidR="003A25D9">
        <w:rPr>
          <w:rFonts w:asciiTheme="majorBidi" w:hAnsiTheme="majorBidi" w:cstheme="majorBidi"/>
          <w:sz w:val="16"/>
          <w:szCs w:val="16"/>
        </w:rPr>
        <w:t xml:space="preserve"> </w:t>
      </w:r>
      <w:r w:rsidR="006B292C">
        <w:rPr>
          <w:rFonts w:asciiTheme="majorBidi" w:hAnsiTheme="majorBidi" w:cstheme="majorBidi"/>
          <w:sz w:val="16"/>
          <w:szCs w:val="16"/>
        </w:rPr>
        <w:t>that</w:t>
      </w:r>
      <w:r w:rsidR="00A57097" w:rsidRPr="00A06078">
        <w:rPr>
          <w:rFonts w:asciiTheme="majorBidi" w:hAnsiTheme="majorBidi" w:cstheme="majorBidi"/>
          <w:sz w:val="16"/>
          <w:szCs w:val="16"/>
        </w:rPr>
        <w:t xml:space="preserve"> </w:t>
      </w:r>
      <w:r w:rsidR="006B292C">
        <w:rPr>
          <w:rFonts w:asciiTheme="majorBidi" w:hAnsiTheme="majorBidi" w:cstheme="majorBidi"/>
          <w:sz w:val="16"/>
          <w:szCs w:val="16"/>
        </w:rPr>
        <w:t xml:space="preserve">either outcome is equally likely or </w:t>
      </w:r>
      <w:r w:rsidR="00BD6361">
        <w:rPr>
          <w:rFonts w:asciiTheme="majorBidi" w:hAnsiTheme="majorBidi" w:cstheme="majorBidi"/>
          <w:sz w:val="16"/>
          <w:szCs w:val="16"/>
        </w:rPr>
        <w:t xml:space="preserve">that </w:t>
      </w:r>
      <w:r w:rsidR="006B292C">
        <w:rPr>
          <w:rFonts w:asciiTheme="majorBidi" w:hAnsiTheme="majorBidi" w:cstheme="majorBidi"/>
          <w:sz w:val="16"/>
          <w:szCs w:val="16"/>
        </w:rPr>
        <w:t>losing is more likely</w:t>
      </w:r>
      <w:r>
        <w:rPr>
          <w:rFonts w:asciiTheme="majorBidi" w:hAnsiTheme="majorBidi" w:cstheme="majorBidi"/>
          <w:sz w:val="16"/>
          <w:szCs w:val="16"/>
        </w:rPr>
        <w:t xml:space="preserve">). </w:t>
      </w:r>
      <w:r w:rsidR="00A57097">
        <w:rPr>
          <w:rFonts w:asciiTheme="majorBidi" w:hAnsiTheme="majorBidi" w:cstheme="majorBidi"/>
          <w:sz w:val="16"/>
          <w:szCs w:val="16"/>
        </w:rPr>
        <w:t>No letter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="00A57097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</w:t>
      </w:r>
      <w:r w:rsidR="003A25D9">
        <w:rPr>
          <w:rFonts w:asciiTheme="majorBidi" w:hAnsiTheme="majorBidi" w:cstheme="majorBidi"/>
          <w:sz w:val="16"/>
          <w:szCs w:val="16"/>
        </w:rPr>
        <w:t>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</w:t>
      </w:r>
      <w:r w:rsidR="003A25D9">
        <w:rPr>
          <w:rFonts w:asciiTheme="majorBidi" w:hAnsiTheme="majorBidi" w:cstheme="majorBidi"/>
          <w:sz w:val="16"/>
          <w:szCs w:val="16"/>
        </w:rPr>
        <w:t>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>1</w:t>
      </w:r>
      <w:r w:rsidR="009731C4">
        <w:rPr>
          <w:rFonts w:asciiTheme="majorBidi" w:hAnsiTheme="majorBidi" w:cstheme="majorBidi"/>
          <w:sz w:val="16"/>
          <w:szCs w:val="16"/>
        </w:rPr>
        <w:t>5</w:t>
      </w:r>
      <w:r>
        <w:rPr>
          <w:rFonts w:asciiTheme="majorBidi" w:hAnsiTheme="majorBidi" w:cstheme="majorBidi"/>
          <w:sz w:val="16"/>
          <w:szCs w:val="16"/>
        </w:rPr>
        <w:t>);</w:t>
      </w:r>
      <w:r w:rsidR="009731C4">
        <w:rPr>
          <w:rFonts w:asciiTheme="majorBidi" w:hAnsiTheme="majorBidi" w:cstheme="majorBidi"/>
          <w:sz w:val="16"/>
          <w:szCs w:val="16"/>
        </w:rPr>
        <w:t xml:space="preserve"> </w:t>
      </w:r>
      <w:r w:rsidR="00386E73"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-values were adjusted for multiple testing (FDR) across all mappings (Table </w:t>
      </w:r>
      <w:r w:rsidR="00847886">
        <w:rPr>
          <w:rFonts w:asciiTheme="majorBidi" w:hAnsiTheme="majorBidi" w:cstheme="majorBidi"/>
          <w:sz w:val="16"/>
          <w:szCs w:val="16"/>
        </w:rPr>
        <w:t xml:space="preserve">A and </w:t>
      </w:r>
      <w:r>
        <w:rPr>
          <w:rFonts w:asciiTheme="majorBidi" w:hAnsiTheme="majorBidi" w:cstheme="majorBidi"/>
          <w:sz w:val="16"/>
          <w:szCs w:val="16"/>
        </w:rPr>
        <w:t xml:space="preserve">B) within each phenotype separately. </w:t>
      </w:r>
    </w:p>
    <w:p w14:paraId="33E2E404" w14:textId="77777777" w:rsidR="006C5A16" w:rsidRPr="009A434F" w:rsidRDefault="006C5A16" w:rsidP="008750B4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31F4E93C" w14:textId="77777777" w:rsidR="008750B4" w:rsidRDefault="008750B4" w:rsidP="00E523A8">
      <w:pPr>
        <w:pStyle w:val="NoSpacing"/>
        <w:rPr>
          <w:rFonts w:asciiTheme="majorBidi" w:hAnsiTheme="majorBidi" w:cstheme="majorBidi"/>
          <w:b/>
          <w:bCs/>
          <w:sz w:val="18"/>
          <w:szCs w:val="18"/>
        </w:rPr>
      </w:pPr>
    </w:p>
    <w:sectPr w:rsidR="008750B4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64ABA"/>
    <w:rsid w:val="0007074E"/>
    <w:rsid w:val="00071398"/>
    <w:rsid w:val="00071B0C"/>
    <w:rsid w:val="0007258D"/>
    <w:rsid w:val="00076ED3"/>
    <w:rsid w:val="000811E9"/>
    <w:rsid w:val="00081B50"/>
    <w:rsid w:val="00082A0C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3B52"/>
    <w:rsid w:val="00234AA0"/>
    <w:rsid w:val="002366CE"/>
    <w:rsid w:val="0023678A"/>
    <w:rsid w:val="00236B79"/>
    <w:rsid w:val="00237A13"/>
    <w:rsid w:val="002413EB"/>
    <w:rsid w:val="00241BB6"/>
    <w:rsid w:val="00241DC2"/>
    <w:rsid w:val="002438B1"/>
    <w:rsid w:val="0024421E"/>
    <w:rsid w:val="00247235"/>
    <w:rsid w:val="00251B3A"/>
    <w:rsid w:val="002533B9"/>
    <w:rsid w:val="00253AD6"/>
    <w:rsid w:val="00254762"/>
    <w:rsid w:val="00254C02"/>
    <w:rsid w:val="00256F9A"/>
    <w:rsid w:val="00257E25"/>
    <w:rsid w:val="00263406"/>
    <w:rsid w:val="00266164"/>
    <w:rsid w:val="0026695B"/>
    <w:rsid w:val="00271BD4"/>
    <w:rsid w:val="00274739"/>
    <w:rsid w:val="0027540A"/>
    <w:rsid w:val="00276F80"/>
    <w:rsid w:val="0028122C"/>
    <w:rsid w:val="00283DBD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0D50"/>
    <w:rsid w:val="002C3073"/>
    <w:rsid w:val="002C7F9F"/>
    <w:rsid w:val="002D0278"/>
    <w:rsid w:val="002D22F6"/>
    <w:rsid w:val="002D416E"/>
    <w:rsid w:val="002D5119"/>
    <w:rsid w:val="002D576E"/>
    <w:rsid w:val="002D7032"/>
    <w:rsid w:val="002E5CA0"/>
    <w:rsid w:val="002E6126"/>
    <w:rsid w:val="002E64D1"/>
    <w:rsid w:val="002E79B7"/>
    <w:rsid w:val="002F2C76"/>
    <w:rsid w:val="002F3F5F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1CF0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0E2D"/>
    <w:rsid w:val="00361863"/>
    <w:rsid w:val="00362188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6E73"/>
    <w:rsid w:val="00387267"/>
    <w:rsid w:val="00391D85"/>
    <w:rsid w:val="00392921"/>
    <w:rsid w:val="00392937"/>
    <w:rsid w:val="00394AA9"/>
    <w:rsid w:val="00397EC8"/>
    <w:rsid w:val="003A0404"/>
    <w:rsid w:val="003A25D9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4FC6"/>
    <w:rsid w:val="004358B5"/>
    <w:rsid w:val="00435ABC"/>
    <w:rsid w:val="00435F3D"/>
    <w:rsid w:val="00435FC5"/>
    <w:rsid w:val="00441019"/>
    <w:rsid w:val="004469CE"/>
    <w:rsid w:val="00446B20"/>
    <w:rsid w:val="00450ACC"/>
    <w:rsid w:val="00451141"/>
    <w:rsid w:val="00451489"/>
    <w:rsid w:val="00451B7D"/>
    <w:rsid w:val="004553CA"/>
    <w:rsid w:val="00455796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8742D"/>
    <w:rsid w:val="00492001"/>
    <w:rsid w:val="00495077"/>
    <w:rsid w:val="004962BA"/>
    <w:rsid w:val="00496AB7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54B1"/>
    <w:rsid w:val="00507028"/>
    <w:rsid w:val="005118FF"/>
    <w:rsid w:val="00512758"/>
    <w:rsid w:val="00512DB4"/>
    <w:rsid w:val="00513E35"/>
    <w:rsid w:val="00515022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2F80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2B21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29F6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3265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292C"/>
    <w:rsid w:val="006B33C3"/>
    <w:rsid w:val="006B3E5E"/>
    <w:rsid w:val="006B70B2"/>
    <w:rsid w:val="006C1076"/>
    <w:rsid w:val="006C17B0"/>
    <w:rsid w:val="006C3D6F"/>
    <w:rsid w:val="006C5199"/>
    <w:rsid w:val="006C5A16"/>
    <w:rsid w:val="006C68D4"/>
    <w:rsid w:val="006D0150"/>
    <w:rsid w:val="006D1497"/>
    <w:rsid w:val="006D25B5"/>
    <w:rsid w:val="006D2FD3"/>
    <w:rsid w:val="006D3460"/>
    <w:rsid w:val="006D381B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140D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47886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50B4"/>
    <w:rsid w:val="00877AD0"/>
    <w:rsid w:val="008802B0"/>
    <w:rsid w:val="0088057C"/>
    <w:rsid w:val="00880FFB"/>
    <w:rsid w:val="00883CFD"/>
    <w:rsid w:val="0088618D"/>
    <w:rsid w:val="00886470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6E1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1C4"/>
    <w:rsid w:val="00973BB9"/>
    <w:rsid w:val="00973C78"/>
    <w:rsid w:val="00973CC7"/>
    <w:rsid w:val="00974E3C"/>
    <w:rsid w:val="0098117E"/>
    <w:rsid w:val="009823C6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B6984"/>
    <w:rsid w:val="009B7F5A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078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57097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0F0C"/>
    <w:rsid w:val="00AB405C"/>
    <w:rsid w:val="00AB45DA"/>
    <w:rsid w:val="00AB7218"/>
    <w:rsid w:val="00AB7DDF"/>
    <w:rsid w:val="00AC005D"/>
    <w:rsid w:val="00AC00DA"/>
    <w:rsid w:val="00AC1106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D7461"/>
    <w:rsid w:val="00AE0086"/>
    <w:rsid w:val="00AE0F0A"/>
    <w:rsid w:val="00AE2D7F"/>
    <w:rsid w:val="00AE3E31"/>
    <w:rsid w:val="00AF4CAB"/>
    <w:rsid w:val="00AF50D3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6E3"/>
    <w:rsid w:val="00B15A75"/>
    <w:rsid w:val="00B20555"/>
    <w:rsid w:val="00B2131F"/>
    <w:rsid w:val="00B26EF7"/>
    <w:rsid w:val="00B30A09"/>
    <w:rsid w:val="00B34E99"/>
    <w:rsid w:val="00B4718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3967"/>
    <w:rsid w:val="00B76F2B"/>
    <w:rsid w:val="00B804E0"/>
    <w:rsid w:val="00B8051E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37B0"/>
    <w:rsid w:val="00BA7217"/>
    <w:rsid w:val="00BA7D2E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361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0019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3133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0D60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3A8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135A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EF6E3F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57AFF"/>
    <w:rsid w:val="00F601E6"/>
    <w:rsid w:val="00F60DA9"/>
    <w:rsid w:val="00F620FC"/>
    <w:rsid w:val="00F634A0"/>
    <w:rsid w:val="00F6497A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298BD-BD24-419A-B0AB-CFB19BE12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roenewoud</cp:lastModifiedBy>
  <cp:revision>26</cp:revision>
  <dcterms:created xsi:type="dcterms:W3CDTF">2021-12-27T10:55:00Z</dcterms:created>
  <dcterms:modified xsi:type="dcterms:W3CDTF">2022-02-14T14:37:00Z</dcterms:modified>
</cp:coreProperties>
</file>